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367F6" w14:textId="799E7D5C" w:rsidR="007F15AB" w:rsidRPr="0013187E" w:rsidRDefault="007F15AB">
      <w:pPr>
        <w:rPr>
          <w:rFonts w:ascii="Arial" w:hAnsi="Arial" w:cs="Arial"/>
          <w:noProof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1774"/>
        <w:gridCol w:w="1463"/>
        <w:gridCol w:w="416"/>
        <w:gridCol w:w="1827"/>
        <w:gridCol w:w="1411"/>
      </w:tblGrid>
      <w:tr w:rsidR="00F16A84" w14:paraId="67093D16" w14:textId="77777777" w:rsidTr="009D4853">
        <w:trPr>
          <w:trHeight w:val="133"/>
        </w:trPr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14:paraId="1DAA549E" w14:textId="4FA23C6B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7" w:type="dxa"/>
            <w:gridSpan w:val="2"/>
            <w:tcBorders>
              <w:left w:val="nil"/>
              <w:bottom w:val="nil"/>
              <w:right w:val="nil"/>
            </w:tcBorders>
          </w:tcPr>
          <w:p w14:paraId="61614E0A" w14:textId="3FF432FE" w:rsidR="00F16A84" w:rsidRPr="0013187E" w:rsidRDefault="00442370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 xml:space="preserve">Before </w:t>
            </w:r>
            <w:r w:rsidR="00F16A84" w:rsidRPr="0013187E">
              <w:rPr>
                <w:rFonts w:ascii="Arial" w:hAnsi="Arial" w:cs="Arial"/>
                <w:sz w:val="24"/>
                <w:szCs w:val="24"/>
              </w:rPr>
              <w:t>FMT</w:t>
            </w:r>
            <w:r w:rsidR="008957FD" w:rsidRPr="0013187E">
              <w:rPr>
                <w:rFonts w:ascii="Arial" w:hAnsi="Arial" w:cs="Arial"/>
                <w:sz w:val="24"/>
                <w:szCs w:val="24"/>
              </w:rPr>
              <w:t xml:space="preserve"> cultures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</w:tcPr>
          <w:p w14:paraId="6CFBBA7C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8" w:type="dxa"/>
            <w:gridSpan w:val="2"/>
            <w:tcBorders>
              <w:left w:val="nil"/>
              <w:bottom w:val="nil"/>
              <w:right w:val="nil"/>
            </w:tcBorders>
          </w:tcPr>
          <w:p w14:paraId="52B375E1" w14:textId="3E0EE5BA" w:rsidR="00F16A84" w:rsidRPr="0013187E" w:rsidRDefault="00442370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 xml:space="preserve">After </w:t>
            </w:r>
            <w:r w:rsidR="00F16A84" w:rsidRPr="0013187E">
              <w:rPr>
                <w:rFonts w:ascii="Arial" w:hAnsi="Arial" w:cs="Arial"/>
                <w:sz w:val="24"/>
                <w:szCs w:val="24"/>
              </w:rPr>
              <w:t>FMT</w:t>
            </w:r>
            <w:r w:rsidR="008957FD" w:rsidRPr="0013187E">
              <w:rPr>
                <w:rFonts w:ascii="Arial" w:hAnsi="Arial" w:cs="Arial"/>
                <w:sz w:val="24"/>
                <w:szCs w:val="24"/>
              </w:rPr>
              <w:t xml:space="preserve"> cultures</w:t>
            </w:r>
          </w:p>
        </w:tc>
      </w:tr>
      <w:tr w:rsidR="00F16A84" w14:paraId="48A281BA" w14:textId="77777777" w:rsidTr="009D4853">
        <w:trPr>
          <w:trHeight w:val="395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94FF4" w14:textId="77777777" w:rsidR="00F16A84" w:rsidRPr="0013187E" w:rsidRDefault="00F16A84" w:rsidP="00535C49">
            <w:pPr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Subject ID</w:t>
            </w:r>
          </w:p>
        </w:tc>
        <w:tc>
          <w:tcPr>
            <w:tcW w:w="1774" w:type="dxa"/>
            <w:tcBorders>
              <w:left w:val="nil"/>
              <w:bottom w:val="single" w:sz="4" w:space="0" w:color="auto"/>
              <w:right w:val="nil"/>
            </w:tcBorders>
          </w:tcPr>
          <w:p w14:paraId="10FD311D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Gram-negative only</w:t>
            </w:r>
          </w:p>
        </w:tc>
        <w:tc>
          <w:tcPr>
            <w:tcW w:w="1462" w:type="dxa"/>
            <w:tcBorders>
              <w:left w:val="nil"/>
              <w:bottom w:val="single" w:sz="4" w:space="0" w:color="auto"/>
              <w:right w:val="nil"/>
            </w:tcBorders>
          </w:tcPr>
          <w:p w14:paraId="5C51E778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9E0CD" w14:textId="75A277EE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</w:tcPr>
          <w:p w14:paraId="5AA1FC20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Gram-negative only</w:t>
            </w:r>
          </w:p>
        </w:tc>
        <w:tc>
          <w:tcPr>
            <w:tcW w:w="1411" w:type="dxa"/>
            <w:tcBorders>
              <w:left w:val="nil"/>
              <w:bottom w:val="single" w:sz="4" w:space="0" w:color="auto"/>
              <w:right w:val="nil"/>
            </w:tcBorders>
          </w:tcPr>
          <w:p w14:paraId="135247CC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F16A84" w14:paraId="5FBE0558" w14:textId="77777777" w:rsidTr="009D4853">
        <w:trPr>
          <w:trHeight w:val="125"/>
        </w:trPr>
        <w:tc>
          <w:tcPr>
            <w:tcW w:w="156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57875A" w14:textId="77777777" w:rsidR="00F16A84" w:rsidRPr="0013187E" w:rsidRDefault="00F16A84" w:rsidP="00535C49">
            <w:pPr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F045D0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B3064B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1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053AE6" w14:textId="74DFEBF4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B14040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FAC804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F16A84" w14:paraId="3C7309A1" w14:textId="77777777" w:rsidTr="009D4853">
        <w:trPr>
          <w:trHeight w:val="13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7DFF0FD" w14:textId="77777777" w:rsidR="00F16A84" w:rsidRPr="0013187E" w:rsidRDefault="00F16A84" w:rsidP="00535C49">
            <w:pPr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52CE298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5FD9C0A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D57F5AA" w14:textId="4D6BF1A4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2783FEC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5A38E6F2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F16A84" w14:paraId="24C5D7E9" w14:textId="77777777" w:rsidTr="009D4853">
        <w:trPr>
          <w:trHeight w:val="13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453510" w14:textId="77777777" w:rsidR="00F16A84" w:rsidRPr="0013187E" w:rsidRDefault="00F16A84" w:rsidP="00535C49">
            <w:pPr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117CE9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F19ECE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62C77" w14:textId="4122001D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C48CBA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577796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F16A84" w14:paraId="5DBA041D" w14:textId="77777777" w:rsidTr="009D4853">
        <w:trPr>
          <w:trHeight w:val="13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4F8D631" w14:textId="77777777" w:rsidR="00F16A84" w:rsidRPr="0013187E" w:rsidRDefault="00F16A84" w:rsidP="00535C49">
            <w:pPr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693DF9C1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9A346CB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7DF9FE1" w14:textId="506B22B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905552D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1CA18268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F16A84" w14:paraId="7E84CB93" w14:textId="77777777" w:rsidTr="009D4853">
        <w:trPr>
          <w:trHeight w:val="13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3CA27A" w14:textId="77777777" w:rsidR="00F16A84" w:rsidRPr="0013187E" w:rsidRDefault="00F16A84" w:rsidP="00535C49">
            <w:pPr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320945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9A8BEF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F730EF" w14:textId="391F9994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1D03E2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2AE4BF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F16A84" w14:paraId="3E1B6057" w14:textId="77777777" w:rsidTr="009D4853">
        <w:trPr>
          <w:trHeight w:val="13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782B5BF" w14:textId="77777777" w:rsidR="00F16A84" w:rsidRPr="0013187E" w:rsidRDefault="00F16A84" w:rsidP="00535C49">
            <w:pPr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C83373A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0EA99EA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31F8AEF" w14:textId="0C53871B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C21E65C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3B8F5B12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F16A84" w14:paraId="70B0E638" w14:textId="77777777" w:rsidTr="009D4853">
        <w:trPr>
          <w:trHeight w:val="13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4BC4F2" w14:textId="77777777" w:rsidR="00F16A84" w:rsidRPr="0013187E" w:rsidRDefault="00F16A84" w:rsidP="00535C49">
            <w:pPr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6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CF3B7F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2A7131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4560E1" w14:textId="7B72BD18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A29025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80D7AC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F16A84" w14:paraId="4B665358" w14:textId="77777777" w:rsidTr="009D4853">
        <w:trPr>
          <w:trHeight w:val="125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D7CD313" w14:textId="77777777" w:rsidR="00F16A84" w:rsidRPr="0013187E" w:rsidRDefault="00F16A84" w:rsidP="00535C49">
            <w:pPr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69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8BA6CEC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2F17E97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5922D0F" w14:textId="59FBAB6B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3D7A039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022A6348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F16A84" w14:paraId="7063644A" w14:textId="77777777" w:rsidTr="009D4853">
        <w:trPr>
          <w:trHeight w:val="13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982F4F" w14:textId="77777777" w:rsidR="00F16A84" w:rsidRPr="0013187E" w:rsidRDefault="00F16A84" w:rsidP="00535C49">
            <w:pPr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5BC974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4C6C96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EEA3A9" w14:textId="26EBFFB0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097D30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145868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F16A84" w14:paraId="0EF10AD3" w14:textId="77777777" w:rsidTr="009D4853">
        <w:trPr>
          <w:trHeight w:val="13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00B6D8F" w14:textId="77777777" w:rsidR="00F16A84" w:rsidRPr="0013187E" w:rsidRDefault="00F16A84" w:rsidP="00535C49">
            <w:pPr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2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176D866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758858B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A07D9B8" w14:textId="46BCD848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A3858D6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14:paraId="6EB4E048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16A84" w14:paraId="10399147" w14:textId="77777777" w:rsidTr="009D4853">
        <w:trPr>
          <w:trHeight w:val="13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390C54" w14:textId="77777777" w:rsidR="00F16A84" w:rsidRPr="0013187E" w:rsidRDefault="00F16A84" w:rsidP="00535C49">
            <w:pPr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3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9ADDE4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3F3278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7FF9BD" w14:textId="55C217B9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9CA0D4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D29E57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16A84" w14:paraId="0D388F00" w14:textId="77777777" w:rsidTr="009D4853">
        <w:trPr>
          <w:trHeight w:val="133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715E1" w14:textId="77777777" w:rsidR="00F16A84" w:rsidRPr="0013187E" w:rsidRDefault="00F16A84" w:rsidP="00535C49">
            <w:pPr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3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F1E58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C0C5B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2D899" w14:textId="1214FEAF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C41BF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2FFE6" w14:textId="77777777" w:rsidR="00F16A84" w:rsidRPr="0013187E" w:rsidRDefault="00F16A84" w:rsidP="00535C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187E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16A84" w14:paraId="3E4C9F72" w14:textId="77777777" w:rsidTr="009D4853">
        <w:trPr>
          <w:trHeight w:val="268"/>
        </w:trPr>
        <w:tc>
          <w:tcPr>
            <w:tcW w:w="1565" w:type="dxa"/>
            <w:tcBorders>
              <w:top w:val="single" w:sz="4" w:space="0" w:color="auto"/>
              <w:left w:val="nil"/>
              <w:right w:val="nil"/>
            </w:tcBorders>
          </w:tcPr>
          <w:p w14:paraId="69712F97" w14:textId="7E5E28EE" w:rsidR="00F16A84" w:rsidRPr="0013187E" w:rsidRDefault="00442370" w:rsidP="00535C4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187E">
              <w:rPr>
                <w:rFonts w:ascii="Arial" w:hAnsi="Arial" w:cs="Arial"/>
                <w:b/>
                <w:bCs/>
                <w:sz w:val="24"/>
                <w:szCs w:val="24"/>
              </w:rPr>
              <w:t>Totals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right w:val="nil"/>
            </w:tcBorders>
          </w:tcPr>
          <w:p w14:paraId="363BAD2A" w14:textId="400DCF75" w:rsidR="00F16A84" w:rsidRPr="0013187E" w:rsidRDefault="00442370" w:rsidP="00535C4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187E">
              <w:rPr>
                <w:rFonts w:ascii="Arial" w:hAnsi="Arial" w:cs="Arial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</w:tcPr>
          <w:p w14:paraId="2A6F0105" w14:textId="34509AC2" w:rsidR="00F16A84" w:rsidRPr="0013187E" w:rsidRDefault="00442370" w:rsidP="00535C4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187E">
              <w:rPr>
                <w:rFonts w:ascii="Arial" w:hAnsi="Arial" w:cs="Arial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right w:val="nil"/>
            </w:tcBorders>
          </w:tcPr>
          <w:p w14:paraId="7F86F1B5" w14:textId="4A7B3752" w:rsidR="00F16A84" w:rsidRPr="0013187E" w:rsidRDefault="00F16A84" w:rsidP="00535C4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right w:val="nil"/>
            </w:tcBorders>
          </w:tcPr>
          <w:p w14:paraId="76F3A53C" w14:textId="2990C68E" w:rsidR="00F16A84" w:rsidRPr="0013187E" w:rsidRDefault="00442370" w:rsidP="00535C4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187E">
              <w:rPr>
                <w:rFonts w:ascii="Arial" w:hAnsi="Arial" w:cs="Arial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right w:val="nil"/>
            </w:tcBorders>
          </w:tcPr>
          <w:p w14:paraId="7C16F1FE" w14:textId="267564AD" w:rsidR="00F16A84" w:rsidRPr="0013187E" w:rsidRDefault="00442370" w:rsidP="00535C4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187E">
              <w:rPr>
                <w:rFonts w:ascii="Arial" w:hAnsi="Arial" w:cs="Arial"/>
                <w:b/>
                <w:bCs/>
                <w:sz w:val="24"/>
                <w:szCs w:val="24"/>
              </w:rPr>
              <w:t>34</w:t>
            </w:r>
          </w:p>
        </w:tc>
      </w:tr>
    </w:tbl>
    <w:p w14:paraId="6B9A5D87" w14:textId="77777777" w:rsidR="009D4853" w:rsidRDefault="009D4853" w:rsidP="00325319">
      <w:pPr>
        <w:rPr>
          <w:rFonts w:ascii="Arial" w:hAnsi="Arial" w:cs="Arial"/>
        </w:rPr>
      </w:pPr>
    </w:p>
    <w:p w14:paraId="382614E6" w14:textId="77777777" w:rsidR="009D4853" w:rsidRDefault="009D4853" w:rsidP="00325319">
      <w:pPr>
        <w:rPr>
          <w:rFonts w:ascii="Arial" w:hAnsi="Arial" w:cs="Arial"/>
        </w:rPr>
      </w:pPr>
    </w:p>
    <w:p w14:paraId="1BFFA347" w14:textId="77777777" w:rsidR="009D4853" w:rsidRDefault="009D4853" w:rsidP="00325319">
      <w:pPr>
        <w:rPr>
          <w:rFonts w:ascii="Arial" w:hAnsi="Arial" w:cs="Arial"/>
        </w:rPr>
      </w:pPr>
    </w:p>
    <w:p w14:paraId="3E3ED697" w14:textId="77777777" w:rsidR="009D4853" w:rsidRDefault="009D4853" w:rsidP="00325319">
      <w:pPr>
        <w:rPr>
          <w:rFonts w:ascii="Arial" w:hAnsi="Arial" w:cs="Arial"/>
        </w:rPr>
      </w:pPr>
    </w:p>
    <w:p w14:paraId="29BFA7B9" w14:textId="77777777" w:rsidR="009D4853" w:rsidRDefault="009D4853" w:rsidP="00325319">
      <w:pPr>
        <w:rPr>
          <w:rFonts w:ascii="Arial" w:hAnsi="Arial" w:cs="Arial"/>
        </w:rPr>
      </w:pPr>
    </w:p>
    <w:p w14:paraId="5C85CDFD" w14:textId="77777777" w:rsidR="009D4853" w:rsidRDefault="009D4853" w:rsidP="00325319">
      <w:pPr>
        <w:rPr>
          <w:rFonts w:ascii="Arial" w:hAnsi="Arial" w:cs="Arial"/>
        </w:rPr>
      </w:pPr>
    </w:p>
    <w:p w14:paraId="6771B238" w14:textId="77777777" w:rsidR="009D4853" w:rsidRDefault="009D4853" w:rsidP="00325319">
      <w:pPr>
        <w:rPr>
          <w:rFonts w:ascii="Arial" w:hAnsi="Arial" w:cs="Arial"/>
        </w:rPr>
      </w:pPr>
    </w:p>
    <w:p w14:paraId="13B61652" w14:textId="77777777" w:rsidR="009D4853" w:rsidRDefault="009D4853" w:rsidP="00325319">
      <w:pPr>
        <w:rPr>
          <w:rFonts w:ascii="Arial" w:hAnsi="Arial" w:cs="Arial"/>
        </w:rPr>
      </w:pPr>
    </w:p>
    <w:p w14:paraId="0DF3DDE3" w14:textId="77777777" w:rsidR="0013187E" w:rsidRDefault="0013187E" w:rsidP="00325319">
      <w:pPr>
        <w:rPr>
          <w:rFonts w:ascii="Arial" w:hAnsi="Arial" w:cs="Arial"/>
        </w:rPr>
      </w:pPr>
    </w:p>
    <w:p w14:paraId="4F53486D" w14:textId="77777777" w:rsidR="0013187E" w:rsidRDefault="0013187E" w:rsidP="00325319">
      <w:pPr>
        <w:rPr>
          <w:rFonts w:ascii="Arial" w:hAnsi="Arial" w:cs="Arial"/>
          <w:sz w:val="24"/>
          <w:szCs w:val="24"/>
        </w:rPr>
      </w:pPr>
    </w:p>
    <w:sectPr w:rsidR="0013187E" w:rsidSect="00983944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B7E"/>
    <w:rsid w:val="000007C4"/>
    <w:rsid w:val="00032282"/>
    <w:rsid w:val="00040A72"/>
    <w:rsid w:val="00054FE4"/>
    <w:rsid w:val="0007683D"/>
    <w:rsid w:val="00081232"/>
    <w:rsid w:val="000A10D9"/>
    <w:rsid w:val="000B774A"/>
    <w:rsid w:val="000B7921"/>
    <w:rsid w:val="0013187E"/>
    <w:rsid w:val="001C57EE"/>
    <w:rsid w:val="001E3A9A"/>
    <w:rsid w:val="001E7EE1"/>
    <w:rsid w:val="00225791"/>
    <w:rsid w:val="0029240A"/>
    <w:rsid w:val="002E5ABC"/>
    <w:rsid w:val="00305D6F"/>
    <w:rsid w:val="00312048"/>
    <w:rsid w:val="003145E7"/>
    <w:rsid w:val="00325319"/>
    <w:rsid w:val="003A44B7"/>
    <w:rsid w:val="003C2929"/>
    <w:rsid w:val="003D3EC8"/>
    <w:rsid w:val="0041273C"/>
    <w:rsid w:val="004360D8"/>
    <w:rsid w:val="00442370"/>
    <w:rsid w:val="00443576"/>
    <w:rsid w:val="00445651"/>
    <w:rsid w:val="00451C91"/>
    <w:rsid w:val="00462FCE"/>
    <w:rsid w:val="0046333F"/>
    <w:rsid w:val="004663B0"/>
    <w:rsid w:val="00496F3B"/>
    <w:rsid w:val="004B19C8"/>
    <w:rsid w:val="004D1900"/>
    <w:rsid w:val="00511CF3"/>
    <w:rsid w:val="00535C49"/>
    <w:rsid w:val="005539DB"/>
    <w:rsid w:val="005634CE"/>
    <w:rsid w:val="00597ABD"/>
    <w:rsid w:val="005A28F6"/>
    <w:rsid w:val="005A33DD"/>
    <w:rsid w:val="005C426D"/>
    <w:rsid w:val="005D37F2"/>
    <w:rsid w:val="005F3998"/>
    <w:rsid w:val="00611B7E"/>
    <w:rsid w:val="0062373C"/>
    <w:rsid w:val="006B7E17"/>
    <w:rsid w:val="006C5D36"/>
    <w:rsid w:val="00707235"/>
    <w:rsid w:val="0072361D"/>
    <w:rsid w:val="00772BDB"/>
    <w:rsid w:val="00792486"/>
    <w:rsid w:val="00797EC3"/>
    <w:rsid w:val="007B4411"/>
    <w:rsid w:val="007D496B"/>
    <w:rsid w:val="007F15AB"/>
    <w:rsid w:val="008552CF"/>
    <w:rsid w:val="008957FD"/>
    <w:rsid w:val="008A10F8"/>
    <w:rsid w:val="008A7C50"/>
    <w:rsid w:val="008B3ABB"/>
    <w:rsid w:val="00955E3A"/>
    <w:rsid w:val="00956EBF"/>
    <w:rsid w:val="00963F10"/>
    <w:rsid w:val="00965872"/>
    <w:rsid w:val="00983944"/>
    <w:rsid w:val="00990B6E"/>
    <w:rsid w:val="009A55B6"/>
    <w:rsid w:val="009C5332"/>
    <w:rsid w:val="009D4853"/>
    <w:rsid w:val="009D7104"/>
    <w:rsid w:val="00A11048"/>
    <w:rsid w:val="00A40058"/>
    <w:rsid w:val="00A538B6"/>
    <w:rsid w:val="00A63022"/>
    <w:rsid w:val="00A749AF"/>
    <w:rsid w:val="00A92A4D"/>
    <w:rsid w:val="00AA30D3"/>
    <w:rsid w:val="00AB6EF7"/>
    <w:rsid w:val="00AC129F"/>
    <w:rsid w:val="00B42208"/>
    <w:rsid w:val="00B45188"/>
    <w:rsid w:val="00B725E5"/>
    <w:rsid w:val="00B975AB"/>
    <w:rsid w:val="00BC3F52"/>
    <w:rsid w:val="00BE0EA5"/>
    <w:rsid w:val="00C005A2"/>
    <w:rsid w:val="00C34041"/>
    <w:rsid w:val="00C3573B"/>
    <w:rsid w:val="00C4537C"/>
    <w:rsid w:val="00D01D0C"/>
    <w:rsid w:val="00D30629"/>
    <w:rsid w:val="00D544DF"/>
    <w:rsid w:val="00D864E9"/>
    <w:rsid w:val="00DA2A14"/>
    <w:rsid w:val="00DB2251"/>
    <w:rsid w:val="00DB2A63"/>
    <w:rsid w:val="00DB631F"/>
    <w:rsid w:val="00DE7056"/>
    <w:rsid w:val="00E173C3"/>
    <w:rsid w:val="00EA4F3A"/>
    <w:rsid w:val="00ED3A89"/>
    <w:rsid w:val="00F02C99"/>
    <w:rsid w:val="00F16A84"/>
    <w:rsid w:val="00F654B8"/>
    <w:rsid w:val="00F70F78"/>
    <w:rsid w:val="00FD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6013E"/>
  <w15:chartTrackingRefBased/>
  <w15:docId w15:val="{C112FC9F-C77B-4F8E-805A-0CFA3CC9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A749AF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character" w:styleId="Emphasis">
    <w:name w:val="Emphasis"/>
    <w:basedOn w:val="DefaultParagraphFont"/>
    <w:uiPriority w:val="20"/>
    <w:qFormat/>
    <w:rsid w:val="007F15A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1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steed66@gmail.com</dc:creator>
  <cp:keywords/>
  <dc:description/>
  <cp:lastModifiedBy>dbsteed66@gmail.com</cp:lastModifiedBy>
  <cp:revision>5</cp:revision>
  <dcterms:created xsi:type="dcterms:W3CDTF">2020-09-07T00:58:00Z</dcterms:created>
  <dcterms:modified xsi:type="dcterms:W3CDTF">2020-09-07T01:46:00Z</dcterms:modified>
</cp:coreProperties>
</file>